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594"/>
      </w:tblGrid>
      <w:tr w:rsidR="00223788" w:rsidRPr="00CF1D30" w:rsidTr="009632A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Primer Name</w:t>
            </w:r>
          </w:p>
        </w:tc>
        <w:tc>
          <w:tcPr>
            <w:tcW w:w="6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Primer sequence</w:t>
            </w:r>
          </w:p>
        </w:tc>
      </w:tr>
      <w:tr w:rsidR="00223788" w:rsidRPr="00CF1D30" w:rsidTr="009632AB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CIB1 reverse</w:t>
            </w:r>
          </w:p>
        </w:tc>
        <w:tc>
          <w:tcPr>
            <w:tcW w:w="6594" w:type="dxa"/>
            <w:tcBorders>
              <w:top w:val="single" w:sz="4" w:space="0" w:color="auto"/>
            </w:tcBorders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TGAGCTCTGGAAGGCTGA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CIB1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AGTACCAGGACTTGACGTTCC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CHIP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’ -TGCGTCAATAACCTCCTTCA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CHIP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’ - CTCCTACCTCTCCAGGCTCA-3’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β-actin: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’-TAGCACAGCCTGGATAGCAACGTA-3’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β-actin: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’-ACCAACTGGGACGACATGGAGAAA-3’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0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 CAGTCGCCTGTCCAGGGAGCTGCTG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0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 CTGGACAGGCGACTGCCCGAGCCC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24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 GACGTTCCTGACGAGGCAGGAGATCC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24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CGTCAGGAACGTCAAGTCCTGG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65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AGCCTTCCAGAGCTCAGGGCCAACCC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65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GAGCTCTGGAAGGCTGAGAATCTGC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70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AGGCCAACCCCTTCAGGGAGCGAATC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70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GAAGGGGTTGGCCTTGAGCTCTGGA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83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CCACATCCCCAGCCAGGGACAGCCT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83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CTGGCTGGGGATGTGGAGAAGACCCTGCA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07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AGCCACGCCAGACATCAGGTCCCATTA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07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GATGTCTGGCGTGGCTGTGTCAC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50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AGTGCGTCTGAGATGAGGCAGCTCATC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50 forward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CATCTCAGACGCACTAAGCCGTGTG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88 reverse</w:t>
            </w:r>
          </w:p>
        </w:tc>
        <w:tc>
          <w:tcPr>
            <w:tcW w:w="6594" w:type="dxa"/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TGCCAGCTCCTTTAGGATTGTCCTGT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  <w:tr w:rsidR="00223788" w:rsidRPr="00CF1D30" w:rsidTr="009632AB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K188 forward</w:t>
            </w:r>
          </w:p>
        </w:tc>
        <w:tc>
          <w:tcPr>
            <w:tcW w:w="6594" w:type="dxa"/>
            <w:tcBorders>
              <w:bottom w:val="single" w:sz="4" w:space="0" w:color="auto"/>
            </w:tcBorders>
            <w:vAlign w:val="center"/>
          </w:tcPr>
          <w:p w:rsidR="00223788" w:rsidRPr="00CF1D30" w:rsidRDefault="00223788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-CTAAAGGAGCTGGCAAAGTCTGGAGA-3</w:t>
            </w:r>
            <w:r w:rsidRPr="00CF1D30">
              <w:rPr>
                <w:rFonts w:ascii="Times New Roman" w:eastAsia="楷体_GB2312" w:hAnsi="Times New Roman"/>
                <w:color w:val="auto"/>
                <w:kern w:val="10"/>
                <w:sz w:val="22"/>
                <w:szCs w:val="22"/>
              </w:rPr>
              <w:t>′</w:t>
            </w:r>
          </w:p>
        </w:tc>
      </w:tr>
    </w:tbl>
    <w:p w:rsidR="00DD69F9" w:rsidRPr="00223788" w:rsidRDefault="00DD69F9" w:rsidP="00223788">
      <w:bookmarkStart w:id="0" w:name="_GoBack"/>
      <w:bookmarkEnd w:id="0"/>
    </w:p>
    <w:sectPr w:rsidR="00DD69F9" w:rsidRPr="00223788" w:rsidSect="002237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楷体_GB2312">
    <w:altName w:val="楷体"/>
    <w:panose1 w:val="020B0604020202020204"/>
    <w:charset w:val="86"/>
    <w:family w:val="roman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E0"/>
    <w:rsid w:val="00022954"/>
    <w:rsid w:val="000726EA"/>
    <w:rsid w:val="00075A59"/>
    <w:rsid w:val="000A6F75"/>
    <w:rsid w:val="00117B37"/>
    <w:rsid w:val="0012410D"/>
    <w:rsid w:val="001264E3"/>
    <w:rsid w:val="001356D9"/>
    <w:rsid w:val="00163127"/>
    <w:rsid w:val="00207EDC"/>
    <w:rsid w:val="00223788"/>
    <w:rsid w:val="002E0EBE"/>
    <w:rsid w:val="003A6D62"/>
    <w:rsid w:val="003C22B5"/>
    <w:rsid w:val="003F657C"/>
    <w:rsid w:val="004617E0"/>
    <w:rsid w:val="004C52E3"/>
    <w:rsid w:val="005221AC"/>
    <w:rsid w:val="005548CA"/>
    <w:rsid w:val="00557C22"/>
    <w:rsid w:val="006016D8"/>
    <w:rsid w:val="006926F0"/>
    <w:rsid w:val="006E2B8C"/>
    <w:rsid w:val="00702ECC"/>
    <w:rsid w:val="00706E3F"/>
    <w:rsid w:val="00720AE3"/>
    <w:rsid w:val="00772312"/>
    <w:rsid w:val="00781C30"/>
    <w:rsid w:val="0079562C"/>
    <w:rsid w:val="00804DC9"/>
    <w:rsid w:val="00856BBA"/>
    <w:rsid w:val="008C11BB"/>
    <w:rsid w:val="008F7C36"/>
    <w:rsid w:val="00953330"/>
    <w:rsid w:val="009B4AA1"/>
    <w:rsid w:val="00A37D2B"/>
    <w:rsid w:val="00A84C1F"/>
    <w:rsid w:val="00AD39BF"/>
    <w:rsid w:val="00B10DF6"/>
    <w:rsid w:val="00C136A4"/>
    <w:rsid w:val="00C3400E"/>
    <w:rsid w:val="00CE17E9"/>
    <w:rsid w:val="00D6693F"/>
    <w:rsid w:val="00DD69F9"/>
    <w:rsid w:val="00E90171"/>
    <w:rsid w:val="00EC64BB"/>
    <w:rsid w:val="00EF1C4F"/>
    <w:rsid w:val="00F027EF"/>
    <w:rsid w:val="00F763A2"/>
    <w:rsid w:val="00F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D544F"/>
  <w15:chartTrackingRefBased/>
  <w15:docId w15:val="{17191635-FFA7-A349-8954-DA6B89F96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237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link w:val="a4"/>
    <w:rsid w:val="004617E0"/>
    <w:rPr>
      <w:rFonts w:ascii="宋体" w:eastAsia="宋体" w:hAnsi="Courier New" w:cs="Times New Roman"/>
      <w:color w:val="000000"/>
      <w:kern w:val="0"/>
      <w:sz w:val="20"/>
      <w:szCs w:val="20"/>
    </w:rPr>
  </w:style>
  <w:style w:type="paragraph" w:styleId="a4">
    <w:name w:val="Plain Text"/>
    <w:basedOn w:val="a"/>
    <w:link w:val="a3"/>
    <w:rsid w:val="004617E0"/>
    <w:rPr>
      <w:rFonts w:ascii="宋体" w:eastAsia="宋体" w:hAnsi="Courier New" w:cs="Times New Roman"/>
      <w:color w:val="000000"/>
      <w:kern w:val="0"/>
      <w:sz w:val="20"/>
      <w:szCs w:val="20"/>
    </w:rPr>
  </w:style>
  <w:style w:type="character" w:customStyle="1" w:styleId="1">
    <w:name w:val="纯文本 字符1"/>
    <w:basedOn w:val="a0"/>
    <w:uiPriority w:val="99"/>
    <w:semiHidden/>
    <w:rsid w:val="004617E0"/>
    <w:rPr>
      <w:rFonts w:asciiTheme="minorEastAsia" w:hAnsi="Courier New" w:cs="Courier New"/>
    </w:rPr>
  </w:style>
  <w:style w:type="table" w:styleId="a5">
    <w:name w:val="Table Grid"/>
    <w:basedOn w:val="a1"/>
    <w:uiPriority w:val="39"/>
    <w:rsid w:val="00223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元奇</dc:creator>
  <cp:keywords/>
  <dc:description/>
  <cp:lastModifiedBy>刘 元奇</cp:lastModifiedBy>
  <cp:revision>2</cp:revision>
  <dcterms:created xsi:type="dcterms:W3CDTF">2019-09-15T18:00:00Z</dcterms:created>
  <dcterms:modified xsi:type="dcterms:W3CDTF">2019-09-15T18:00:00Z</dcterms:modified>
</cp:coreProperties>
</file>